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CCA" w:rsidRPr="00CD5BB4" w:rsidRDefault="008B53F0" w:rsidP="00243CCA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T</w:t>
      </w:r>
      <w:r w:rsidR="00243CCA" w:rsidRPr="00CD5BB4">
        <w:rPr>
          <w:b/>
          <w:lang w:val="en-US"/>
        </w:rPr>
        <w:t xml:space="preserve">able </w:t>
      </w:r>
      <w:r w:rsidR="009B5BD7">
        <w:rPr>
          <w:b/>
          <w:lang w:val="en-US"/>
        </w:rPr>
        <w:t>S</w:t>
      </w:r>
      <w:r w:rsidR="00243CCA" w:rsidRPr="00CD5BB4">
        <w:rPr>
          <w:b/>
          <w:lang w:val="en-US"/>
        </w:rPr>
        <w:t>1</w:t>
      </w:r>
      <w:r w:rsidR="00243CCA" w:rsidRPr="00CD5BB4">
        <w:rPr>
          <w:lang w:val="en-US"/>
        </w:rPr>
        <w:t>. Results obtained in Panc-1 cells arranged according to number of positive evidence related to ATX activation, MMP-9 activation and invasive growth.</w:t>
      </w:r>
    </w:p>
    <w:tbl>
      <w:tblPr>
        <w:tblW w:w="8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97"/>
        <w:gridCol w:w="798"/>
        <w:gridCol w:w="798"/>
        <w:gridCol w:w="798"/>
        <w:gridCol w:w="798"/>
        <w:gridCol w:w="798"/>
        <w:gridCol w:w="798"/>
        <w:gridCol w:w="798"/>
      </w:tblGrid>
      <w:tr w:rsidR="00243CCA" w:rsidRPr="00CD5BB4" w:rsidTr="001A3E2D">
        <w:tc>
          <w:tcPr>
            <w:tcW w:w="23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CA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MER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BA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ROX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TCP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proofErr w:type="spellStart"/>
            <w:r w:rsidRPr="00CD5BB4">
              <w:rPr>
                <w:b/>
              </w:rPr>
              <w:t>ChlA</w:t>
            </w:r>
            <w:proofErr w:type="spellEnd"/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AMN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TDI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Panc-1 cells</w:t>
            </w:r>
          </w:p>
        </w:tc>
        <w:tc>
          <w:tcPr>
            <w:tcW w:w="797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</w:rPr>
            </w:pPr>
          </w:p>
        </w:tc>
      </w:tr>
      <w:tr w:rsidR="00243CCA" w:rsidRPr="00CD5BB4" w:rsidTr="001A3E2D">
        <w:tc>
          <w:tcPr>
            <w:tcW w:w="23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r w:rsidRPr="00CD5BB4">
              <w:t>ATX (</w:t>
            </w:r>
            <w:r w:rsidRPr="00CD5BB4">
              <w:rPr>
                <w:lang w:val="en-US"/>
              </w:rPr>
              <w:t>intracellular</w:t>
            </w:r>
            <w:r w:rsidRPr="00CD5BB4">
              <w:t>)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+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-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-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-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-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</w:rPr>
            </w:pPr>
            <w:r w:rsidRPr="00CD5BB4">
              <w:rPr>
                <w:b/>
              </w:rPr>
              <w:t>+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ATX (extracellular)</w:t>
            </w:r>
          </w:p>
        </w:tc>
        <w:tc>
          <w:tcPr>
            <w:tcW w:w="79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MMP-9</w:t>
            </w:r>
          </w:p>
        </w:tc>
        <w:tc>
          <w:tcPr>
            <w:tcW w:w="79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Invasive assay</w:t>
            </w:r>
          </w:p>
        </w:tc>
        <w:tc>
          <w:tcPr>
            <w:tcW w:w="797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+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-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Number of positive parameter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lang w:val="en-US"/>
              </w:rPr>
            </w:pPr>
            <w:r w:rsidRPr="00CD5BB4">
              <w:rPr>
                <w:lang w:val="en-US"/>
              </w:rPr>
              <w:t>2</w:t>
            </w:r>
          </w:p>
        </w:tc>
      </w:tr>
      <w:tr w:rsidR="00243CCA" w:rsidRPr="00CD5BB4" w:rsidTr="001A3E2D">
        <w:tc>
          <w:tcPr>
            <w:tcW w:w="23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243CCA" w:rsidRPr="00CD5BB4" w:rsidRDefault="00243CCA" w:rsidP="001A3E2D">
            <w:pPr>
              <w:rPr>
                <w:vertAlign w:val="superscript"/>
                <w:lang w:val="en-US"/>
              </w:rPr>
            </w:pPr>
            <w:r w:rsidRPr="00CD5BB4">
              <w:rPr>
                <w:lang w:val="en-US"/>
              </w:rPr>
              <w:t xml:space="preserve">Evidence levels according to </w:t>
            </w:r>
            <w:proofErr w:type="spellStart"/>
            <w:r w:rsidRPr="00CD5BB4">
              <w:rPr>
                <w:lang w:val="en-US"/>
              </w:rPr>
              <w:t>NTP</w:t>
            </w:r>
            <w:r w:rsidRPr="00CD5BB4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7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C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S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E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E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C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C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SE</w:t>
            </w:r>
          </w:p>
        </w:tc>
        <w:tc>
          <w:tcPr>
            <w:tcW w:w="798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:rsidR="00243CCA" w:rsidRPr="00CD5BB4" w:rsidRDefault="00243CCA" w:rsidP="001A3E2D">
            <w:pPr>
              <w:rPr>
                <w:b/>
                <w:lang w:val="en-US"/>
              </w:rPr>
            </w:pPr>
            <w:r w:rsidRPr="00CD5BB4">
              <w:rPr>
                <w:b/>
                <w:lang w:val="en-US"/>
              </w:rPr>
              <w:t>CE</w:t>
            </w:r>
          </w:p>
        </w:tc>
      </w:tr>
    </w:tbl>
    <w:p w:rsidR="00243CCA" w:rsidRPr="00717AA8" w:rsidRDefault="00243CCA" w:rsidP="00243CCA">
      <w:pPr>
        <w:rPr>
          <w:lang w:val="en-US"/>
        </w:rPr>
      </w:pPr>
      <w:proofErr w:type="spellStart"/>
      <w:proofErr w:type="gramStart"/>
      <w:r w:rsidRPr="00CD5BB4">
        <w:rPr>
          <w:vertAlign w:val="superscript"/>
          <w:lang w:val="en-US"/>
        </w:rPr>
        <w:t>a</w:t>
      </w:r>
      <w:r w:rsidRPr="00CD5BB4">
        <w:rPr>
          <w:lang w:val="en-US"/>
        </w:rPr>
        <w:t>overall</w:t>
      </w:r>
      <w:proofErr w:type="spellEnd"/>
      <w:proofErr w:type="gramEnd"/>
      <w:r w:rsidRPr="00CD5BB4">
        <w:rPr>
          <w:lang w:val="en-US"/>
        </w:rPr>
        <w:t xml:space="preserve"> evaluation of carcinogenicity by National Toxicology Program (NTP). It should be noted this evaluation is based on all tumors, not just pancreatic tumors. CE: clear evidence, SE: some evidence, EE: equivocal evidence.</w:t>
      </w:r>
    </w:p>
    <w:p w:rsidR="002723A6" w:rsidRDefault="002723A6"/>
    <w:sectPr w:rsidR="00272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CCA"/>
    <w:rsid w:val="00243CCA"/>
    <w:rsid w:val="002723A6"/>
    <w:rsid w:val="008B53F0"/>
    <w:rsid w:val="009B5BD7"/>
    <w:rsid w:val="00CD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C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ns, Ilona</dc:creator>
  <cp:lastModifiedBy>Silins, Ilona </cp:lastModifiedBy>
  <cp:revision>2</cp:revision>
  <dcterms:created xsi:type="dcterms:W3CDTF">2012-08-07T12:15:00Z</dcterms:created>
  <dcterms:modified xsi:type="dcterms:W3CDTF">2012-08-07T12:15:00Z</dcterms:modified>
</cp:coreProperties>
</file>